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2F9030" w14:textId="309E209A" w:rsidR="00AA1491" w:rsidRPr="00CA7BC8" w:rsidRDefault="000C1CAB" w:rsidP="00CA7BC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A7BC8">
        <w:rPr>
          <w:rFonts w:ascii="Times New Roman" w:hAnsi="Times New Roman" w:cs="Times New Roman"/>
          <w:b/>
          <w:sz w:val="24"/>
          <w:szCs w:val="24"/>
        </w:rPr>
        <w:t>S</w:t>
      </w:r>
      <w:r w:rsidR="00C0077F" w:rsidRPr="00CA7BC8">
        <w:rPr>
          <w:rFonts w:ascii="Times New Roman" w:hAnsi="Times New Roman" w:cs="Times New Roman"/>
          <w:b/>
          <w:sz w:val="24"/>
          <w:szCs w:val="24"/>
        </w:rPr>
        <w:t>2</w:t>
      </w:r>
      <w:r w:rsidR="00007D04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CA7BC8">
        <w:rPr>
          <w:rFonts w:ascii="Times New Roman" w:hAnsi="Times New Roman" w:cs="Times New Roman"/>
          <w:b/>
          <w:sz w:val="24"/>
          <w:szCs w:val="24"/>
        </w:rPr>
        <w:t>. Sensitivity analysis table</w:t>
      </w:r>
      <w:r w:rsidR="00C0077F" w:rsidRPr="00CA7BC8">
        <w:rPr>
          <w:rFonts w:ascii="Times New Roman" w:hAnsi="Times New Roman" w:cs="Times New Roman"/>
          <w:b/>
          <w:sz w:val="24"/>
          <w:szCs w:val="24"/>
        </w:rPr>
        <w:t>.</w:t>
      </w:r>
    </w:p>
    <w:p w14:paraId="40BB5116" w14:textId="3D559008" w:rsidR="00AA1491" w:rsidRPr="00CA7BC8" w:rsidRDefault="00AA1491" w:rsidP="00CA7B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7BC8">
        <w:rPr>
          <w:rFonts w:ascii="Times New Roman" w:hAnsi="Times New Roman" w:cs="Times New Roman"/>
          <w:sz w:val="24"/>
          <w:szCs w:val="24"/>
        </w:rPr>
        <w:t xml:space="preserve">Weight Efficacy Lifestyle (WEL) scores </w:t>
      </w:r>
      <w:r w:rsidR="005041A6" w:rsidRPr="00CA7BC8">
        <w:rPr>
          <w:rFonts w:ascii="Times New Roman" w:hAnsi="Times New Roman" w:cs="Times New Roman"/>
          <w:sz w:val="24"/>
          <w:szCs w:val="24"/>
        </w:rPr>
        <w:t xml:space="preserve">change </w:t>
      </w:r>
      <w:r w:rsidRPr="00CA7BC8">
        <w:rPr>
          <w:rFonts w:ascii="Times New Roman" w:hAnsi="Times New Roman" w:cs="Times New Roman"/>
          <w:sz w:val="24"/>
          <w:szCs w:val="24"/>
        </w:rPr>
        <w:t>overtime from baseline to 6 and 12 months of intervention (mean ± SE)</w:t>
      </w:r>
      <w:r w:rsidR="005041A6" w:rsidRPr="00CA7BC8">
        <w:rPr>
          <w:rFonts w:ascii="Times New Roman" w:hAnsi="Times New Roman" w:cs="Times New Roman"/>
          <w:sz w:val="24"/>
          <w:szCs w:val="24"/>
        </w:rPr>
        <w:t xml:space="preserve"> after </w:t>
      </w:r>
      <w:r w:rsidR="00F70F26" w:rsidRPr="00CA7BC8">
        <w:rPr>
          <w:rFonts w:ascii="Times New Roman" w:hAnsi="Times New Roman" w:cs="Times New Roman"/>
          <w:sz w:val="24"/>
          <w:szCs w:val="24"/>
        </w:rPr>
        <w:t xml:space="preserve">adjusting for baseline </w:t>
      </w:r>
      <w:r w:rsidR="00764EEB" w:rsidRPr="00CA7BC8">
        <w:rPr>
          <w:rFonts w:ascii="Times New Roman" w:hAnsi="Times New Roman" w:cs="Times New Roman"/>
          <w:sz w:val="24"/>
          <w:szCs w:val="24"/>
        </w:rPr>
        <w:t xml:space="preserve">WEL </w:t>
      </w:r>
      <w:r w:rsidR="005041A6" w:rsidRPr="00CA7BC8">
        <w:rPr>
          <w:rFonts w:ascii="Times New Roman" w:hAnsi="Times New Roman" w:cs="Times New Roman"/>
          <w:sz w:val="24"/>
          <w:szCs w:val="24"/>
        </w:rPr>
        <w:t>scores</w:t>
      </w:r>
    </w:p>
    <w:p w14:paraId="6D22960D" w14:textId="77777777" w:rsidR="008979A5" w:rsidRPr="00CA7BC8" w:rsidRDefault="00007D04" w:rsidP="00CA7BC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701"/>
        <w:gridCol w:w="1701"/>
        <w:gridCol w:w="1547"/>
        <w:gridCol w:w="1804"/>
      </w:tblGrid>
      <w:tr w:rsidR="000C1CAB" w:rsidRPr="00CA7BC8" w14:paraId="5871DD60" w14:textId="77777777" w:rsidTr="00EE22BF"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E3617D" w14:textId="77777777" w:rsidR="00742D82" w:rsidRPr="00CA7BC8" w:rsidRDefault="00742D82" w:rsidP="00CA7B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1FE07C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tDNA (n=91)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F3DA5B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0C7859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CAB" w:rsidRPr="00CA7BC8" w14:paraId="4DFB4EDC" w14:textId="77777777" w:rsidTr="00EE22BF"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468D35" w14:textId="77777777" w:rsidR="00742D82" w:rsidRPr="00CA7BC8" w:rsidRDefault="00742D82" w:rsidP="00CA7B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A40238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tDNA-MI (n=5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F601A1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tDNA-CC (n=40)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1E952F" w14:textId="77777777" w:rsidR="00CA7BC8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UC</w:t>
            </w:r>
          </w:p>
          <w:p w14:paraId="32A92474" w14:textId="47F96EDB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 xml:space="preserve"> (n=98)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E83B01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p-values</w:t>
            </w:r>
            <w:r w:rsidR="00C0077F" w:rsidRPr="00CA7B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712C5D11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CAB" w:rsidRPr="00CA7BC8" w14:paraId="1DD5D8CA" w14:textId="77777777" w:rsidTr="00EE22BF"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0D2729" w14:textId="77777777" w:rsidR="00742D82" w:rsidRPr="00CA7BC8" w:rsidRDefault="00742D82" w:rsidP="00CA7B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4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A4368C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b/>
                <w:sz w:val="24"/>
                <w:szCs w:val="24"/>
              </w:rPr>
              <w:t>Negative emotions scores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CD6CDC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CAB" w:rsidRPr="00CA7BC8" w14:paraId="13CB6986" w14:textId="77777777" w:rsidTr="00EE22BF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EA7EF3" w14:textId="77777777" w:rsidR="00742D82" w:rsidRPr="00CA7BC8" w:rsidRDefault="00742D82" w:rsidP="00CA7B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14F848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29.5 ± 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85D15A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30.9 ± 0.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BD3273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29.1 ± 0.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E454DEE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CAB" w:rsidRPr="00CA7BC8" w14:paraId="7B67FC30" w14:textId="77777777" w:rsidTr="00EE22BF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9BE6C8" w14:textId="77777777" w:rsidR="00742D82" w:rsidRPr="00CA7BC8" w:rsidRDefault="00742D82" w:rsidP="00CA7B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Change at 6 month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F19432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5.1 ± 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CF20A6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2.9 ± 0.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245C04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1.5 ± 0.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EAEBE2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0C1CAB" w:rsidRPr="00CA7BC8" w14:paraId="2586F603" w14:textId="77777777" w:rsidTr="00EE22BF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42BB64" w14:textId="77777777" w:rsidR="00742D82" w:rsidRPr="00CA7BC8" w:rsidRDefault="00742D82" w:rsidP="00CA7B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Change at 12 month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1BD235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5.3 ± 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5BFDCB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3.1 ± 0.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24139C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-0.6 ± 0.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1130B8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0C1CAB" w:rsidRPr="00CA7BC8" w14:paraId="1BF53D4B" w14:textId="77777777" w:rsidTr="00EE22BF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5988B89" w14:textId="77777777" w:rsidR="00742D82" w:rsidRPr="00CA7BC8" w:rsidRDefault="00742D82" w:rsidP="00CA7B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4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82DD453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b/>
                <w:sz w:val="24"/>
                <w:szCs w:val="24"/>
              </w:rPr>
              <w:t>Availability score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137278D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CAB" w:rsidRPr="00CA7BC8" w14:paraId="27216FB1" w14:textId="77777777" w:rsidTr="00EE22BF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3D1D65" w14:textId="77777777" w:rsidR="00742D82" w:rsidRPr="00CA7BC8" w:rsidRDefault="00742D82" w:rsidP="00CA7B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9D798C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19.7 ± 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4C98C6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21.3 ± 0.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8D9E26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18.3 ± 0.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1F8F6D0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CAB" w:rsidRPr="00CA7BC8" w14:paraId="30A786A3" w14:textId="77777777" w:rsidTr="00EE22BF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C6A2E1" w14:textId="77777777" w:rsidR="00742D82" w:rsidRPr="00CA7BC8" w:rsidRDefault="00742D82" w:rsidP="00CA7B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Change at 6 month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6379D1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7.6 ± 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4505DE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3.9 ± 1.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FEDF4E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-1.9 ± 0.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C97C04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0C1CAB" w:rsidRPr="00CA7BC8" w14:paraId="0783F5B6" w14:textId="77777777" w:rsidTr="00EE22BF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E4E53F" w14:textId="77777777" w:rsidR="00742D82" w:rsidRPr="00CA7BC8" w:rsidRDefault="00742D82" w:rsidP="00CA7B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Change at 12 month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3B670B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9.3 ± 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ED03EF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3.1 ± 1.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BCDA17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-2.6 ± 0.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077E45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0C1CAB" w:rsidRPr="00CA7BC8" w14:paraId="025DA413" w14:textId="77777777" w:rsidTr="00EE22BF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C75F605" w14:textId="77777777" w:rsidR="00742D82" w:rsidRPr="00CA7BC8" w:rsidRDefault="00742D82" w:rsidP="00CA7B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4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46C12C9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b/>
                <w:sz w:val="24"/>
                <w:szCs w:val="24"/>
              </w:rPr>
              <w:t>Social pressure score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1194AF6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CAB" w:rsidRPr="00CA7BC8" w14:paraId="73401310" w14:textId="77777777" w:rsidTr="00EE22BF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6C252C" w14:textId="77777777" w:rsidR="00742D82" w:rsidRPr="00CA7BC8" w:rsidRDefault="00742D82" w:rsidP="00CA7B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DAF2A3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24.2 ± 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9B260B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24.8 ± 0.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0F2AC5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22.6 ± 0.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1E898F1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CAB" w:rsidRPr="00CA7BC8" w14:paraId="29357ED5" w14:textId="77777777" w:rsidTr="00EE22BF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2851E2" w14:textId="77777777" w:rsidR="00742D82" w:rsidRPr="00CA7BC8" w:rsidRDefault="00742D82" w:rsidP="00CA7B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Change at 6 month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DA3BB8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4.1 ± 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31DBFC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1.9 ± 1.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D119BB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-4.9 ± 0.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D4E3D7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0C1CAB" w:rsidRPr="00CA7BC8" w14:paraId="3563FCCA" w14:textId="77777777" w:rsidTr="00EE22BF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4F6F0D" w14:textId="77777777" w:rsidR="00742D82" w:rsidRPr="00CA7BC8" w:rsidRDefault="00742D82" w:rsidP="00CA7B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Change at 12 month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63E5A4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4.3 ± 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6DACF3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0.3 ± 1.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90E788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-6.2 ± 0.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0F0C9F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0C1CAB" w:rsidRPr="00CA7BC8" w14:paraId="79AD3F53" w14:textId="77777777" w:rsidTr="00EE22BF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7E5A0BB" w14:textId="77777777" w:rsidR="00742D82" w:rsidRPr="00CA7BC8" w:rsidRDefault="00742D82" w:rsidP="00CA7B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4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F540D7D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b/>
                <w:sz w:val="24"/>
                <w:szCs w:val="24"/>
              </w:rPr>
              <w:t>Physical discomfort score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69628EF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CAB" w:rsidRPr="00CA7BC8" w14:paraId="588FAC30" w14:textId="77777777" w:rsidTr="00EE22BF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633F94" w14:textId="77777777" w:rsidR="00742D82" w:rsidRPr="00CA7BC8" w:rsidRDefault="00742D82" w:rsidP="00CA7B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8ABDF3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29.8 ± 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A5DB0E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30.7 ± 0.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D1A8BE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27.5 ± 0.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C432FDB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CAB" w:rsidRPr="00CA7BC8" w14:paraId="7ADB1AAC" w14:textId="77777777" w:rsidTr="00EE22BF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CDA028" w14:textId="77777777" w:rsidR="00742D82" w:rsidRPr="00CA7BC8" w:rsidRDefault="00742D82" w:rsidP="00CA7B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Change at 6 month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85D587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3.2 ± 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5D8251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1.2 ± 0.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5D5B4F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-0.9 ± 0.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849F2C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0C1CAB" w:rsidRPr="00CA7BC8" w14:paraId="13E0F103" w14:textId="77777777" w:rsidTr="00EE22BF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9B2176" w14:textId="77777777" w:rsidR="00742D82" w:rsidRPr="00CA7BC8" w:rsidRDefault="00742D82" w:rsidP="00CA7B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Change at 12 month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5F7D50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3.8 ± 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5750E8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1.3 ± 0.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C7D53C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-2.7 ± 0.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4C2980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0C1CAB" w:rsidRPr="00CA7BC8" w14:paraId="1D9D4CCF" w14:textId="77777777" w:rsidTr="00EE22BF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78ACDF1" w14:textId="77777777" w:rsidR="00742D82" w:rsidRPr="00CA7BC8" w:rsidRDefault="00742D82" w:rsidP="00CA7B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4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30B65D3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b/>
                <w:sz w:val="24"/>
                <w:szCs w:val="24"/>
              </w:rPr>
              <w:t>Positive activities score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74E303C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CAB" w:rsidRPr="00CA7BC8" w14:paraId="22AA41E6" w14:textId="77777777" w:rsidTr="00EE22BF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9860F7" w14:textId="77777777" w:rsidR="00742D82" w:rsidRPr="00CA7BC8" w:rsidRDefault="00742D82" w:rsidP="00CA7B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CCAD50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25.8 ± 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2197C6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27.1 ± 0.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C86C3B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24.4 ± 0.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FED0373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CAB" w:rsidRPr="00CA7BC8" w14:paraId="77193FD1" w14:textId="77777777" w:rsidTr="00EE22BF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AED657" w14:textId="77777777" w:rsidR="00742D82" w:rsidRPr="00CA7BC8" w:rsidRDefault="00742D82" w:rsidP="00CA7B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ange at 6 month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61B3E0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5.4 ± 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3E8459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3.2 ± 0.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681A5A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-0.8 ± 0.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C7EE9A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0C1CAB" w:rsidRPr="00CA7BC8" w14:paraId="382A5B58" w14:textId="77777777" w:rsidTr="00EE22BF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B225C5" w14:textId="77777777" w:rsidR="00742D82" w:rsidRPr="00CA7BC8" w:rsidRDefault="00742D82" w:rsidP="00CA7B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Change at 12 month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5FBF53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6.2 ± 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3B94F0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3.9 ± 0.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CDA776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-1.2 ± 0.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9E1F79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0C1CAB" w:rsidRPr="00CA7BC8" w14:paraId="36F62ED5" w14:textId="77777777" w:rsidTr="00EE22BF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BFF1882" w14:textId="77777777" w:rsidR="00742D82" w:rsidRPr="00CA7BC8" w:rsidRDefault="00742D82" w:rsidP="00CA7B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4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45C0F64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b/>
                <w:sz w:val="24"/>
                <w:szCs w:val="24"/>
              </w:rPr>
              <w:t>Total WEL score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AC732D7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CAB" w:rsidRPr="00CA7BC8" w14:paraId="741E27D8" w14:textId="77777777" w:rsidTr="00EE22BF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6F7B38" w14:textId="77777777" w:rsidR="00742D82" w:rsidRPr="00CA7BC8" w:rsidRDefault="00742D82" w:rsidP="00CA7B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D6E504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129.1 ± 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1CA3D8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134.7 ± 2.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C663B2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121.9 ± 1.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5EB6F6B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CAB" w:rsidRPr="00CA7BC8" w14:paraId="129A21D1" w14:textId="77777777" w:rsidTr="00EE22BF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B90B7" w14:textId="77777777" w:rsidR="00742D82" w:rsidRPr="00CA7BC8" w:rsidRDefault="00742D82" w:rsidP="00CA7B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Change at 6 month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1B9113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25.4 ± 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996284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12.9 ± 2.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6528E9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-6.9 ± 1.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DF4D01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0C1CAB" w:rsidRPr="00CA7BC8" w14:paraId="5DAFB505" w14:textId="77777777" w:rsidTr="00EE22BF"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100B8B" w14:textId="77777777" w:rsidR="00742D82" w:rsidRPr="00CA7BC8" w:rsidRDefault="00742D82" w:rsidP="00CA7B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Change at 12 month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97AB51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28.9 ± 3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93F168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11.6 ± 3.6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A0F859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-13.2 ± 2.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6458CF" w14:textId="77777777" w:rsidR="00742D82" w:rsidRPr="00CA7BC8" w:rsidRDefault="00742D82" w:rsidP="00CA7B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C8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</w:tbl>
    <w:p w14:paraId="38C06705" w14:textId="77777777" w:rsidR="00F70F26" w:rsidRPr="00CA7BC8" w:rsidRDefault="00F70F26" w:rsidP="00CA7B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7BC8">
        <w:rPr>
          <w:rFonts w:ascii="Times New Roman" w:hAnsi="Times New Roman" w:cs="Times New Roman"/>
          <w:sz w:val="24"/>
          <w:szCs w:val="24"/>
        </w:rPr>
        <w:t>Abbreviations: tDNA-MI; transcultural diabetes nutrition algorithm-motivational interviewing, tDNA-CC; transcultural diabetes nutrition algorithm-conventional counseling, WEL; Weight Efficacy Lifestyle</w:t>
      </w:r>
    </w:p>
    <w:p w14:paraId="483CFB5D" w14:textId="77777777" w:rsidR="00C0077F" w:rsidRPr="00CA7BC8" w:rsidRDefault="00C0077F" w:rsidP="00CA7B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7BC8">
        <w:rPr>
          <w:rFonts w:ascii="Times New Roman" w:hAnsi="Times New Roman" w:cs="Times New Roman"/>
          <w:sz w:val="24"/>
          <w:szCs w:val="24"/>
        </w:rPr>
        <w:t>Data presented for completers at 6 months are based on total sample of n=192 (tDNA-MI=51, tDNA-CC=40 and UC=101).</w:t>
      </w:r>
    </w:p>
    <w:p w14:paraId="668402BD" w14:textId="77777777" w:rsidR="00F70F26" w:rsidRPr="00CA7BC8" w:rsidRDefault="00F70F26" w:rsidP="00CA7B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7BC8">
        <w:rPr>
          <w:rFonts w:ascii="Times New Roman" w:hAnsi="Times New Roman" w:cs="Times New Roman"/>
          <w:sz w:val="24"/>
          <w:szCs w:val="24"/>
        </w:rPr>
        <w:t xml:space="preserve">All data expressed as (mean ± SE) for absolute change in measures with Bonferroni adjustments for multiple comparisons. </w:t>
      </w:r>
    </w:p>
    <w:p w14:paraId="7169F256" w14:textId="77777777" w:rsidR="00C0077F" w:rsidRPr="00CA7BC8" w:rsidRDefault="00C0077F" w:rsidP="00CA7B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7BC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A7BC8">
        <w:rPr>
          <w:rFonts w:ascii="Times New Roman" w:hAnsi="Times New Roman" w:cs="Times New Roman"/>
          <w:sz w:val="24"/>
          <w:szCs w:val="24"/>
        </w:rPr>
        <w:t xml:space="preserve">p-values measures differences in scores between groups by analysis of covariance adjusted for baseline WEL scores. </w:t>
      </w:r>
    </w:p>
    <w:p w14:paraId="0882B9BE" w14:textId="77777777" w:rsidR="00F70F26" w:rsidRPr="00CA7BC8" w:rsidRDefault="00F70F26" w:rsidP="00CA7B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7BC8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A7BC8">
        <w:rPr>
          <w:rFonts w:ascii="Times New Roman" w:hAnsi="Times New Roman" w:cs="Times New Roman"/>
          <w:sz w:val="24"/>
          <w:szCs w:val="24"/>
        </w:rPr>
        <w:t>Significant changes from baseline at p&lt;0.05.</w:t>
      </w:r>
    </w:p>
    <w:p w14:paraId="1A1C621A" w14:textId="77777777" w:rsidR="00F70F26" w:rsidRPr="00CA7BC8" w:rsidRDefault="00F70F26" w:rsidP="00CA7B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DEC3C23" w14:textId="77777777" w:rsidR="005041A6" w:rsidRPr="00CA7BC8" w:rsidRDefault="005041A6" w:rsidP="00CA7BC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5041A6" w:rsidRPr="00CA7B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1491"/>
    <w:rsid w:val="000021D1"/>
    <w:rsid w:val="00007D04"/>
    <w:rsid w:val="000C1CAB"/>
    <w:rsid w:val="005041A6"/>
    <w:rsid w:val="00667980"/>
    <w:rsid w:val="006F4947"/>
    <w:rsid w:val="00742D82"/>
    <w:rsid w:val="00764EEB"/>
    <w:rsid w:val="008671DC"/>
    <w:rsid w:val="009032CB"/>
    <w:rsid w:val="00AA1491"/>
    <w:rsid w:val="00AF1D23"/>
    <w:rsid w:val="00BD01D8"/>
    <w:rsid w:val="00C0077F"/>
    <w:rsid w:val="00CA7BC8"/>
    <w:rsid w:val="00D519CC"/>
    <w:rsid w:val="00DE41B0"/>
    <w:rsid w:val="00F70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A8272"/>
  <w15:chartTrackingRefBased/>
  <w15:docId w15:val="{1B5CC8E1-6D4E-48FE-BA4A-00F16114A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07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041A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7</TotalTime>
  <Pages>2</Pages>
  <Words>299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vinder Kaur A/P Gilcharan Singh</dc:creator>
  <cp:keywords/>
  <dc:description/>
  <cp:lastModifiedBy>chn off29</cp:lastModifiedBy>
  <cp:revision>10</cp:revision>
  <dcterms:created xsi:type="dcterms:W3CDTF">2020-02-14T07:32:00Z</dcterms:created>
  <dcterms:modified xsi:type="dcterms:W3CDTF">2020-11-19T02:17:00Z</dcterms:modified>
</cp:coreProperties>
</file>